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0DDD55" w14:textId="514E0CFE" w:rsidR="00332D48" w:rsidRPr="008C2ED9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</w:pPr>
      <w:r w:rsidRP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 xml:space="preserve">Study 1.  Serial </w:t>
      </w:r>
      <w:r w:rsid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>m</w:t>
      </w:r>
      <w:r w:rsidRP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 xml:space="preserve">ediation </w:t>
      </w:r>
      <w:r w:rsid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>mo</w:t>
      </w:r>
      <w:r w:rsidRP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 xml:space="preserve">del on </w:t>
      </w:r>
      <w:r w:rsid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>l</w:t>
      </w:r>
      <w:r w:rsidRP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 xml:space="preserve">oving support with </w:t>
      </w:r>
      <w:r w:rsid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>g</w:t>
      </w:r>
      <w:r w:rsidRP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 xml:space="preserve">ender and </w:t>
      </w:r>
      <w:r w:rsid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>d</w:t>
      </w:r>
      <w:r w:rsidRP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 xml:space="preserve">epression as </w:t>
      </w:r>
      <w:r w:rsid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>c</w:t>
      </w:r>
      <w:r w:rsidRP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 xml:space="preserve">ovariates </w:t>
      </w:r>
    </w:p>
    <w:p w14:paraId="5A6725ED" w14:textId="77777777" w:rsid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68812077" w14:textId="77777777" w:rsid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236DCF65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46BA1AA0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Run MATRIX procedure:</w:t>
      </w:r>
    </w:p>
    <w:p w14:paraId="6C9C4A28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42D5DF29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***************** PROCESS Procedure for SPSS Version 3.5 *****************</w:t>
      </w:r>
    </w:p>
    <w:p w14:paraId="21DF00D6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032FDC86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      Written by Andrew F. Hayes, Ph.D.       www.afhayes.com</w:t>
      </w:r>
    </w:p>
    <w:p w14:paraId="5E2BBECB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Documentation available in Hayes (2018). www.guilford.com/p/hayes3</w:t>
      </w:r>
    </w:p>
    <w:p w14:paraId="4F4361D7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670D5BC1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**************************************************************************</w:t>
      </w:r>
    </w:p>
    <w:p w14:paraId="0685F57A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Model  : 6</w:t>
      </w:r>
    </w:p>
    <w:p w14:paraId="5C26EE2F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Y  : LOV</w:t>
      </w:r>
    </w:p>
    <w:p w14:paraId="5C8C6900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X  : B5_DA</w:t>
      </w:r>
    </w:p>
    <w:p w14:paraId="11A4FC5F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M1  : DS</w:t>
      </w:r>
    </w:p>
    <w:p w14:paraId="0172740D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M2  : EC</w:t>
      </w:r>
    </w:p>
    <w:p w14:paraId="1EDAB84B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47DCD71C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Covariates:</w:t>
      </w:r>
    </w:p>
    <w:p w14:paraId="7E35258C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G_MF     CESD</w:t>
      </w:r>
    </w:p>
    <w:p w14:paraId="57EE623F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6F3BE46C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Sample</w:t>
      </w:r>
    </w:p>
    <w:p w14:paraId="67B705C2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Size:  295</w:t>
      </w:r>
    </w:p>
    <w:p w14:paraId="7364CD7F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7D2C8229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**************************************************************************</w:t>
      </w:r>
    </w:p>
    <w:p w14:paraId="2F8A5702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OUTCOME VARIABLE:</w:t>
      </w:r>
    </w:p>
    <w:p w14:paraId="6938A1CB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DS</w:t>
      </w:r>
    </w:p>
    <w:p w14:paraId="3CA3E02F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75DC3314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Model Summary</w:t>
      </w:r>
    </w:p>
    <w:p w14:paraId="1BA07576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      R       R-sq        MSE          F        df1        df2          p</w:t>
      </w:r>
    </w:p>
    <w:p w14:paraId="75C6F89F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  .4314      .1861      .5475    22.1802     3.0000   291.0000      .0000</w:t>
      </w:r>
    </w:p>
    <w:p w14:paraId="6D3CD3E9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519A7E11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Model</w:t>
      </w:r>
    </w:p>
    <w:p w14:paraId="2EE325B9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          </w:t>
      </w:r>
      <w:proofErr w:type="spellStart"/>
      <w:r w:rsidRPr="00332D48">
        <w:rPr>
          <w:rFonts w:ascii="Courier New" w:hAnsi="Courier New" w:cs="Courier New"/>
          <w:color w:val="000000"/>
          <w:sz w:val="18"/>
          <w:szCs w:val="18"/>
        </w:rPr>
        <w:t>coeff</w:t>
      </w:r>
      <w:proofErr w:type="spellEnd"/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     se          t          p       LLCI       ULCI</w:t>
      </w:r>
    </w:p>
    <w:p w14:paraId="5B2AF1FD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constant     2.1603      .2330     9.2714      .0000     1.7017     2.6189</w:t>
      </w:r>
    </w:p>
    <w:p w14:paraId="19925134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B5_DA         .2663      .0412     6.4612      .0000      .1852      .3474</w:t>
      </w:r>
    </w:p>
    <w:p w14:paraId="1D41E6A6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G_MF         -.3210      .0997    -3.2211      .0014     -.5172     -.1249</w:t>
      </w:r>
    </w:p>
    <w:p w14:paraId="043A2EF9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CESD         -.1041      .0734    -1.4180      .1573     -.2487      .0404</w:t>
      </w:r>
    </w:p>
    <w:p w14:paraId="4728B091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7F0A87A9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Standardized coefficients</w:t>
      </w:r>
    </w:p>
    <w:p w14:paraId="52034831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       </w:t>
      </w:r>
      <w:proofErr w:type="spellStart"/>
      <w:r w:rsidRPr="00332D48">
        <w:rPr>
          <w:rFonts w:ascii="Courier New" w:hAnsi="Courier New" w:cs="Courier New"/>
          <w:color w:val="000000"/>
          <w:sz w:val="18"/>
          <w:szCs w:val="18"/>
        </w:rPr>
        <w:t>coeff</w:t>
      </w:r>
      <w:proofErr w:type="spellEnd"/>
    </w:p>
    <w:p w14:paraId="62F56BEC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B5_DA      .3492</w:t>
      </w:r>
    </w:p>
    <w:p w14:paraId="7C3A1AB1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G_MF      -.1779</w:t>
      </w:r>
    </w:p>
    <w:p w14:paraId="5C1EEFF6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CESD      -.0770</w:t>
      </w:r>
    </w:p>
    <w:p w14:paraId="29E88D5B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59839F7E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Covariance matrix of regression parameter estimates:</w:t>
      </w:r>
    </w:p>
    <w:p w14:paraId="298A90E6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       constant      B5_DA       G_MF       CESD</w:t>
      </w:r>
    </w:p>
    <w:p w14:paraId="43E57F27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constant      .0543     -.0063     -.0177     -.0027</w:t>
      </w:r>
    </w:p>
    <w:p w14:paraId="564BCC77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B5_DA        -.0063      .0017      .0008     -.0003</w:t>
      </w:r>
    </w:p>
    <w:p w14:paraId="34EFCE24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G_MF         -.0177      .0008      .0099     -.0016</w:t>
      </w:r>
    </w:p>
    <w:p w14:paraId="6EC41DE8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CESD         -.0027     -.0003     -.0016      .0054</w:t>
      </w:r>
    </w:p>
    <w:p w14:paraId="74BC3D85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74911B69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**************************************************************************</w:t>
      </w:r>
    </w:p>
    <w:p w14:paraId="7DD59456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OUTCOME VARIABLE:</w:t>
      </w:r>
    </w:p>
    <w:p w14:paraId="05A89790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EC</w:t>
      </w:r>
    </w:p>
    <w:p w14:paraId="2FCB2D94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20A05E6F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Model Summary</w:t>
      </w:r>
    </w:p>
    <w:p w14:paraId="43538FBB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      R       R-sq        MSE          F        df1        df2          p</w:t>
      </w:r>
    </w:p>
    <w:p w14:paraId="77BDD6BE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  .4044      .1636     1.1735    14.1772     4.0000   290.0000      .0000</w:t>
      </w:r>
    </w:p>
    <w:p w14:paraId="48E420BF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72C9249D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Model</w:t>
      </w:r>
    </w:p>
    <w:p w14:paraId="298E8416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          </w:t>
      </w:r>
      <w:proofErr w:type="spellStart"/>
      <w:r w:rsidRPr="00332D48">
        <w:rPr>
          <w:rFonts w:ascii="Courier New" w:hAnsi="Courier New" w:cs="Courier New"/>
          <w:color w:val="000000"/>
          <w:sz w:val="18"/>
          <w:szCs w:val="18"/>
        </w:rPr>
        <w:t>coeff</w:t>
      </w:r>
      <w:proofErr w:type="spellEnd"/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     se          t          p       LLCI       ULCI</w:t>
      </w:r>
    </w:p>
    <w:p w14:paraId="5B6E0CF1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constant     6.3894      .3883    16.4563      .0000     5.6252     7.1536</w:t>
      </w:r>
    </w:p>
    <w:p w14:paraId="27F3684C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lastRenderedPageBreak/>
        <w:t>B5_DA        -.1988      .0645    -3.0817      .0023     -.3258     -.0718</w:t>
      </w:r>
    </w:p>
    <w:p w14:paraId="3FF4F0EB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DS           -.3767      .0858    -4.3886      .0000     -.5456     -.2077</w:t>
      </w:r>
    </w:p>
    <w:p w14:paraId="32CB41E3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G_MF          .2461      .1485     1.6572      .0986     -.0462      .5383</w:t>
      </w:r>
    </w:p>
    <w:p w14:paraId="3AAB6520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CESD         -.0678      .1079     -.6280      .5305     -.2801      .1446</w:t>
      </w:r>
    </w:p>
    <w:p w14:paraId="5C535749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0448837C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Standardized coefficients</w:t>
      </w:r>
    </w:p>
    <w:p w14:paraId="6CE8D81A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       </w:t>
      </w:r>
      <w:proofErr w:type="spellStart"/>
      <w:r w:rsidRPr="00332D48">
        <w:rPr>
          <w:rFonts w:ascii="Courier New" w:hAnsi="Courier New" w:cs="Courier New"/>
          <w:color w:val="000000"/>
          <w:sz w:val="18"/>
          <w:szCs w:val="18"/>
        </w:rPr>
        <w:t>coeff</w:t>
      </w:r>
      <w:proofErr w:type="spellEnd"/>
    </w:p>
    <w:p w14:paraId="3BB75628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B5_DA     -.1809</w:t>
      </w:r>
    </w:p>
    <w:p w14:paraId="037107FD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DS        -.2613</w:t>
      </w:r>
    </w:p>
    <w:p w14:paraId="224C2504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G_MF       .0946</w:t>
      </w:r>
    </w:p>
    <w:p w14:paraId="5E34D574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CESD      -.0347</w:t>
      </w:r>
    </w:p>
    <w:p w14:paraId="2BEDBC87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5A664468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Covariance matrix of regression parameter estimates:</w:t>
      </w:r>
    </w:p>
    <w:p w14:paraId="205B40EB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       constant      B5_DA         DS       G_MF       CESD</w:t>
      </w:r>
    </w:p>
    <w:p w14:paraId="67D649DD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constant      .1507     -.0092     -.0159     -.0429     -.0075</w:t>
      </w:r>
    </w:p>
    <w:p w14:paraId="22DCA2F7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B5_DA        -.0092      .0042     -.0020      .0011     -.0008</w:t>
      </w:r>
    </w:p>
    <w:p w14:paraId="0564A4FE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DS           -.0159     -.0020      .0074      .0024      .0008</w:t>
      </w:r>
    </w:p>
    <w:p w14:paraId="011A4DCA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G_MF         -.0429      .0011      .0024      .0221     -.0032</w:t>
      </w:r>
    </w:p>
    <w:p w14:paraId="6926E39F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CESD         -.0075     -.0008      .0008     -.0032      .0116</w:t>
      </w:r>
    </w:p>
    <w:p w14:paraId="13F72F2B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0CD952DA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**************************************************************************</w:t>
      </w:r>
    </w:p>
    <w:p w14:paraId="084C1A97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OUTCOME VARIABLE:</w:t>
      </w:r>
    </w:p>
    <w:p w14:paraId="6AA4B878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LOV</w:t>
      </w:r>
    </w:p>
    <w:p w14:paraId="4C45B47A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292980D7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Model Summary</w:t>
      </w:r>
    </w:p>
    <w:p w14:paraId="38408DC0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      R       R-sq        MSE          F        df1        df2          p</w:t>
      </w:r>
    </w:p>
    <w:p w14:paraId="1F8AC9D5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  .6742      .4545      .4728    48.1587     5.0000   289.0000      .0000</w:t>
      </w:r>
    </w:p>
    <w:p w14:paraId="2A6DA402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4B3999F9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Model</w:t>
      </w:r>
    </w:p>
    <w:p w14:paraId="7BD4B69A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          </w:t>
      </w:r>
      <w:proofErr w:type="spellStart"/>
      <w:r w:rsidRPr="00332D48">
        <w:rPr>
          <w:rFonts w:ascii="Courier New" w:hAnsi="Courier New" w:cs="Courier New"/>
          <w:color w:val="000000"/>
          <w:sz w:val="18"/>
          <w:szCs w:val="18"/>
        </w:rPr>
        <w:t>coeff</w:t>
      </w:r>
      <w:proofErr w:type="spellEnd"/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     se          t          p       LLCI       ULCI</w:t>
      </w:r>
    </w:p>
    <w:p w14:paraId="2A6E2749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constant     -.3878      .3427    -1.1316      .2587    -1.0624      .2867</w:t>
      </w:r>
    </w:p>
    <w:p w14:paraId="5EE5E061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B5_DA        -.1391      .0416    -3.3426      .0009     -.2210     -.0572</w:t>
      </w:r>
    </w:p>
    <w:p w14:paraId="33DDC04E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DS           -.4010      .0563    -7.1286      .0000     -.5118     -.2903</w:t>
      </w:r>
    </w:p>
    <w:p w14:paraId="5D274CB9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EC            .2370      .0373     6.3582      .0000      .1636      .3104</w:t>
      </w:r>
    </w:p>
    <w:p w14:paraId="47B72D9F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G_MF          .2534      .0947     2.6756      .0079      .0670      .4398</w:t>
      </w:r>
    </w:p>
    <w:p w14:paraId="595E137D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CESD          .0448      .0685      .6544      .5134     -.0900      .1797</w:t>
      </w:r>
    </w:p>
    <w:p w14:paraId="091E7D60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71BC92FB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Standardized coefficients</w:t>
      </w:r>
    </w:p>
    <w:p w14:paraId="6A5F8F7B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       </w:t>
      </w:r>
      <w:proofErr w:type="spellStart"/>
      <w:r w:rsidRPr="00332D48">
        <w:rPr>
          <w:rFonts w:ascii="Courier New" w:hAnsi="Courier New" w:cs="Courier New"/>
          <w:color w:val="000000"/>
          <w:sz w:val="18"/>
          <w:szCs w:val="18"/>
        </w:rPr>
        <w:t>coeff</w:t>
      </w:r>
      <w:proofErr w:type="spellEnd"/>
    </w:p>
    <w:p w14:paraId="6F105BE4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B5_DA     -.1613</w:t>
      </w:r>
    </w:p>
    <w:p w14:paraId="61A21D7B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DS        -.3545</w:t>
      </w:r>
    </w:p>
    <w:p w14:paraId="2351E801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EC         .3020</w:t>
      </w:r>
    </w:p>
    <w:p w14:paraId="183E2C8E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G_MF       .1241</w:t>
      </w:r>
    </w:p>
    <w:p w14:paraId="24401449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CESD       .0293</w:t>
      </w:r>
    </w:p>
    <w:p w14:paraId="4957000C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29A9A9CC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Covariance matrix of regression parameter estimates:</w:t>
      </w:r>
    </w:p>
    <w:p w14:paraId="6CE3BDFD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       constant      B5_DA         DS         EC       G_MF       CESD</w:t>
      </w:r>
    </w:p>
    <w:p w14:paraId="77FC8CAA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constant      .1175     -.0055     -.0098     -.0089     -.0151     -.0036</w:t>
      </w:r>
    </w:p>
    <w:p w14:paraId="2EAD5C68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B5_DA        -.0055      .0017     -.0007      .0003      .0004     -.0003</w:t>
      </w:r>
    </w:p>
    <w:p w14:paraId="4BBEC4FE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DS           -.0098     -.0007      .0032      .0005      .0008      .0003</w:t>
      </w:r>
    </w:p>
    <w:p w14:paraId="70981B7D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EC           -.0089      .0003      .0005      .0014     -.0003      .0001</w:t>
      </w:r>
    </w:p>
    <w:p w14:paraId="166374BC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G_MF         -.0151      .0004      .0008     -.0003      .0090     -.0013</w:t>
      </w:r>
    </w:p>
    <w:p w14:paraId="0082208D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CESD         -.0036     -.0003      .0003      .0001     -.0013      .0047</w:t>
      </w:r>
    </w:p>
    <w:p w14:paraId="1B2762F1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510B875A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************************** TOTAL EFFECT MODEL ****************************</w:t>
      </w:r>
    </w:p>
    <w:p w14:paraId="425457D5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OUTCOME VARIABLE:</w:t>
      </w:r>
    </w:p>
    <w:p w14:paraId="38BA5727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LOV</w:t>
      </w:r>
    </w:p>
    <w:p w14:paraId="5FAE45AA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3BB36413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Model Summary</w:t>
      </w:r>
    </w:p>
    <w:p w14:paraId="6C12F428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      R       R-sq        MSE          F        df1        df2          p</w:t>
      </w:r>
    </w:p>
    <w:p w14:paraId="2E2D98C5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  .4747      .2253      .6669    28.2106     3.0000   291.0000      .0000</w:t>
      </w:r>
    </w:p>
    <w:p w14:paraId="264A8952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1482DAC5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Model</w:t>
      </w:r>
    </w:p>
    <w:p w14:paraId="7B0F7215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              </w:t>
      </w:r>
      <w:proofErr w:type="spellStart"/>
      <w:r w:rsidRPr="00332D48">
        <w:rPr>
          <w:rFonts w:ascii="Courier New" w:hAnsi="Courier New" w:cs="Courier New"/>
          <w:color w:val="000000"/>
          <w:sz w:val="18"/>
          <w:szCs w:val="18"/>
        </w:rPr>
        <w:t>coeff</w:t>
      </w:r>
      <w:proofErr w:type="spellEnd"/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     se          t          p       LLCI       ULCI</w:t>
      </w:r>
    </w:p>
    <w:p w14:paraId="1A988A84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constant      .0672      .2572      .2614      .7940     -.4389      .5734</w:t>
      </w:r>
    </w:p>
    <w:p w14:paraId="6906993B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B5_DA        -.3168      .0455    -6.9650      .0000     -.4063     -.2273</w:t>
      </w:r>
    </w:p>
    <w:p w14:paraId="3D315DE0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G_MF          .4691      .1100     4.2648      .0000      .2526      .6856</w:t>
      </w:r>
    </w:p>
    <w:p w14:paraId="29EB345E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CESD          .0798      .0810      .9851      .3254     -.0797      .2393</w:t>
      </w:r>
    </w:p>
    <w:p w14:paraId="3F44B365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49A2FAD7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Standardized coefficients</w:t>
      </w:r>
    </w:p>
    <w:p w14:paraId="0C7DD915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       </w:t>
      </w:r>
      <w:proofErr w:type="spellStart"/>
      <w:r w:rsidRPr="00332D48">
        <w:rPr>
          <w:rFonts w:ascii="Courier New" w:hAnsi="Courier New" w:cs="Courier New"/>
          <w:color w:val="000000"/>
          <w:sz w:val="18"/>
          <w:szCs w:val="18"/>
        </w:rPr>
        <w:t>coeff</w:t>
      </w:r>
      <w:proofErr w:type="spellEnd"/>
    </w:p>
    <w:p w14:paraId="52FDBF56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B5_DA     -.3673</w:t>
      </w:r>
    </w:p>
    <w:p w14:paraId="6BA235BC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G_MF       .2297</w:t>
      </w:r>
    </w:p>
    <w:p w14:paraId="48F451ED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CESD       .0522</w:t>
      </w:r>
    </w:p>
    <w:p w14:paraId="5FF7C8D6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3FE0AE7B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Covariance matrix of regression parameter estimates:</w:t>
      </w:r>
    </w:p>
    <w:p w14:paraId="29927E60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       constant      B5_DA       G_MF       CESD</w:t>
      </w:r>
    </w:p>
    <w:p w14:paraId="7406EC9B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constant      .0661     -.0076     -.0215     -.0033</w:t>
      </w:r>
    </w:p>
    <w:p w14:paraId="48AFFE4E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B5_DA        -.0076      .0021      .0010     -.0003</w:t>
      </w:r>
    </w:p>
    <w:p w14:paraId="22BBC3E4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G_MF         -.0215      .0010      .0121     -.0020</w:t>
      </w:r>
    </w:p>
    <w:p w14:paraId="1856B53B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CESD         -.0033     -.0003     -.0020      .0066</w:t>
      </w:r>
    </w:p>
    <w:p w14:paraId="51736323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52AF1339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************** TOTAL, DIRECT, AND INDIRECT EFFECTS OF X ON Y **************</w:t>
      </w:r>
    </w:p>
    <w:p w14:paraId="218165EC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7C2FDE01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Total effect of X on Y</w:t>
      </w:r>
    </w:p>
    <w:p w14:paraId="5364D34F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 Effect         se          t          p       LLCI       ULCI       </w:t>
      </w:r>
      <w:proofErr w:type="spellStart"/>
      <w:r w:rsidRPr="00332D48">
        <w:rPr>
          <w:rFonts w:ascii="Courier New" w:hAnsi="Courier New" w:cs="Courier New"/>
          <w:color w:val="000000"/>
          <w:sz w:val="18"/>
          <w:szCs w:val="18"/>
        </w:rPr>
        <w:t>c_ps</w:t>
      </w:r>
      <w:proofErr w:type="spellEnd"/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   </w:t>
      </w:r>
      <w:proofErr w:type="spellStart"/>
      <w:r w:rsidRPr="00332D48">
        <w:rPr>
          <w:rFonts w:ascii="Courier New" w:hAnsi="Courier New" w:cs="Courier New"/>
          <w:color w:val="000000"/>
          <w:sz w:val="18"/>
          <w:szCs w:val="18"/>
        </w:rPr>
        <w:t>c_cs</w:t>
      </w:r>
      <w:proofErr w:type="spellEnd"/>
    </w:p>
    <w:p w14:paraId="5E0B5CC8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 -.3168      .0455    -6.9650      .0000     -.4063     -.2273     -.3432     -.3673</w:t>
      </w:r>
    </w:p>
    <w:p w14:paraId="74F351C0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35941E93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Direct effect of X on Y</w:t>
      </w:r>
    </w:p>
    <w:p w14:paraId="0E65AF91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 Effect         se          t          p       LLCI       ULCI      c'_</w:t>
      </w:r>
      <w:proofErr w:type="spellStart"/>
      <w:r w:rsidRPr="00332D48">
        <w:rPr>
          <w:rFonts w:ascii="Courier New" w:hAnsi="Courier New" w:cs="Courier New"/>
          <w:color w:val="000000"/>
          <w:sz w:val="18"/>
          <w:szCs w:val="18"/>
        </w:rPr>
        <w:t>ps</w:t>
      </w:r>
      <w:proofErr w:type="spellEnd"/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  </w:t>
      </w:r>
      <w:proofErr w:type="spellStart"/>
      <w:r w:rsidRPr="00332D48">
        <w:rPr>
          <w:rFonts w:ascii="Courier New" w:hAnsi="Courier New" w:cs="Courier New"/>
          <w:color w:val="000000"/>
          <w:sz w:val="18"/>
          <w:szCs w:val="18"/>
        </w:rPr>
        <w:t>c'_cs</w:t>
      </w:r>
      <w:proofErr w:type="spellEnd"/>
    </w:p>
    <w:p w14:paraId="6E0D100F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 -.1391      .0416    -3.3426      .0009     -.2210     -.0572     -.1507     -.1613</w:t>
      </w:r>
    </w:p>
    <w:p w14:paraId="062E0D1C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2FB98FD0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Indirect effect(s) of X on Y:</w:t>
      </w:r>
    </w:p>
    <w:p w14:paraId="7CCEF194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      Effect     </w:t>
      </w:r>
      <w:proofErr w:type="spellStart"/>
      <w:r w:rsidRPr="00332D48">
        <w:rPr>
          <w:rFonts w:ascii="Courier New" w:hAnsi="Courier New" w:cs="Courier New"/>
          <w:color w:val="000000"/>
          <w:sz w:val="18"/>
          <w:szCs w:val="18"/>
        </w:rPr>
        <w:t>BootSE</w:t>
      </w:r>
      <w:proofErr w:type="spellEnd"/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</w:t>
      </w:r>
      <w:proofErr w:type="spellStart"/>
      <w:r w:rsidRPr="00332D48">
        <w:rPr>
          <w:rFonts w:ascii="Courier New" w:hAnsi="Courier New" w:cs="Courier New"/>
          <w:color w:val="000000"/>
          <w:sz w:val="18"/>
          <w:szCs w:val="18"/>
        </w:rPr>
        <w:t>BootLLCI</w:t>
      </w:r>
      <w:proofErr w:type="spellEnd"/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</w:t>
      </w:r>
      <w:proofErr w:type="spellStart"/>
      <w:r w:rsidRPr="00332D48">
        <w:rPr>
          <w:rFonts w:ascii="Courier New" w:hAnsi="Courier New" w:cs="Courier New"/>
          <w:color w:val="000000"/>
          <w:sz w:val="18"/>
          <w:szCs w:val="18"/>
        </w:rPr>
        <w:t>BootULCI</w:t>
      </w:r>
      <w:proofErr w:type="spellEnd"/>
    </w:p>
    <w:p w14:paraId="2A16C4DC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TOTAL     -.1777      .0303     -.2392     -.1189</w:t>
      </w:r>
    </w:p>
    <w:p w14:paraId="468AFCC5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Ind1      -.1068      .0252     -.1593     -.0615</w:t>
      </w:r>
    </w:p>
    <w:p w14:paraId="5D0FEB08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Ind2      -.0471      .0177     -.0846     -.0156</w:t>
      </w:r>
    </w:p>
    <w:p w14:paraId="46B8671A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Ind3      -.0238      .0078     -.0412     -.0105</w:t>
      </w:r>
    </w:p>
    <w:p w14:paraId="2B581814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6DA0839D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Partially standardized indirect effect(s) of X on Y:</w:t>
      </w:r>
    </w:p>
    <w:p w14:paraId="41E621C2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      Effect     </w:t>
      </w:r>
      <w:proofErr w:type="spellStart"/>
      <w:r w:rsidRPr="00332D48">
        <w:rPr>
          <w:rFonts w:ascii="Courier New" w:hAnsi="Courier New" w:cs="Courier New"/>
          <w:color w:val="000000"/>
          <w:sz w:val="18"/>
          <w:szCs w:val="18"/>
        </w:rPr>
        <w:t>BootSE</w:t>
      </w:r>
      <w:proofErr w:type="spellEnd"/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</w:t>
      </w:r>
      <w:proofErr w:type="spellStart"/>
      <w:r w:rsidRPr="00332D48">
        <w:rPr>
          <w:rFonts w:ascii="Courier New" w:hAnsi="Courier New" w:cs="Courier New"/>
          <w:color w:val="000000"/>
          <w:sz w:val="18"/>
          <w:szCs w:val="18"/>
        </w:rPr>
        <w:t>BootLLCI</w:t>
      </w:r>
      <w:proofErr w:type="spellEnd"/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</w:t>
      </w:r>
      <w:proofErr w:type="spellStart"/>
      <w:r w:rsidRPr="00332D48">
        <w:rPr>
          <w:rFonts w:ascii="Courier New" w:hAnsi="Courier New" w:cs="Courier New"/>
          <w:color w:val="000000"/>
          <w:sz w:val="18"/>
          <w:szCs w:val="18"/>
        </w:rPr>
        <w:t>BootULCI</w:t>
      </w:r>
      <w:proofErr w:type="spellEnd"/>
    </w:p>
    <w:p w14:paraId="34A9F5E8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TOTAL     -.1925      .0301     -.2516     -.1335</w:t>
      </w:r>
    </w:p>
    <w:p w14:paraId="774B845E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Ind1      -.1157      .0261     -.1700     -.0681</w:t>
      </w:r>
    </w:p>
    <w:p w14:paraId="2722081B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Ind2      -.0510      .0190     -.0914     -.0169</w:t>
      </w:r>
    </w:p>
    <w:p w14:paraId="5F9DB452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Ind3      -.0258      .0082     -.0437     -.0116</w:t>
      </w:r>
    </w:p>
    <w:p w14:paraId="401B96B0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7D70C32A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Completely standardized indirect effect(s) of X on Y:</w:t>
      </w:r>
    </w:p>
    <w:p w14:paraId="69FC0B4E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       Effect     </w:t>
      </w:r>
      <w:proofErr w:type="spellStart"/>
      <w:r w:rsidRPr="00332D48">
        <w:rPr>
          <w:rFonts w:ascii="Courier New" w:hAnsi="Courier New" w:cs="Courier New"/>
          <w:color w:val="000000"/>
          <w:sz w:val="18"/>
          <w:szCs w:val="18"/>
        </w:rPr>
        <w:t>BootSE</w:t>
      </w:r>
      <w:proofErr w:type="spellEnd"/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</w:t>
      </w:r>
      <w:proofErr w:type="spellStart"/>
      <w:r w:rsidRPr="00332D48">
        <w:rPr>
          <w:rFonts w:ascii="Courier New" w:hAnsi="Courier New" w:cs="Courier New"/>
          <w:color w:val="000000"/>
          <w:sz w:val="18"/>
          <w:szCs w:val="18"/>
        </w:rPr>
        <w:t>BootLLCI</w:t>
      </w:r>
      <w:proofErr w:type="spellEnd"/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 </w:t>
      </w:r>
      <w:proofErr w:type="spellStart"/>
      <w:r w:rsidRPr="00332D48">
        <w:rPr>
          <w:rFonts w:ascii="Courier New" w:hAnsi="Courier New" w:cs="Courier New"/>
          <w:color w:val="000000"/>
          <w:sz w:val="18"/>
          <w:szCs w:val="18"/>
        </w:rPr>
        <w:t>BootULCI</w:t>
      </w:r>
      <w:proofErr w:type="spellEnd"/>
    </w:p>
    <w:p w14:paraId="054AA2A8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TOTAL     -.2060      .0325     -.2698     -.1420</w:t>
      </w:r>
    </w:p>
    <w:p w14:paraId="1B4EA90D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Ind1      -.1238      .0278     -.1805     -.0727</w:t>
      </w:r>
    </w:p>
    <w:p w14:paraId="33B81D08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Ind2      -.0546      .0205     -.0986     -.0181</w:t>
      </w:r>
    </w:p>
    <w:p w14:paraId="393E966C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Ind3      -.0276      .0087     -.0462     -.0124</w:t>
      </w:r>
    </w:p>
    <w:p w14:paraId="311D70E5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5180DBDB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Indirect effect key:</w:t>
      </w:r>
    </w:p>
    <w:p w14:paraId="577F3228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Ind1 B5_DA       -&gt;    DS          -&gt;    LOV</w:t>
      </w:r>
    </w:p>
    <w:p w14:paraId="45B3FAF4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Ind2 B5_DA       -&gt;    EC          -&gt;    LOV</w:t>
      </w:r>
    </w:p>
    <w:p w14:paraId="24AF34FD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Ind3 B5_DA       -&gt;    DS          -&gt;    EC          -&gt;    LOV</w:t>
      </w:r>
    </w:p>
    <w:p w14:paraId="70909949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76557B61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*********************** ANALYSIS NOTES AND ERRORS ************************</w:t>
      </w:r>
    </w:p>
    <w:p w14:paraId="486B2DCD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52C8EB29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Level of confidence for all confidence intervals in output:</w:t>
      </w:r>
    </w:p>
    <w:p w14:paraId="00F26DFF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95.0000</w:t>
      </w:r>
    </w:p>
    <w:p w14:paraId="6F728AE7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1847B3C3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>Number of bootstrap samples for percentile bootstrap confidence intervals:</w:t>
      </w:r>
    </w:p>
    <w:p w14:paraId="11C7F7D0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t xml:space="preserve">  5000</w:t>
      </w:r>
    </w:p>
    <w:p w14:paraId="3F7AB457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616535E9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32D48">
        <w:rPr>
          <w:rFonts w:ascii="Courier New" w:hAnsi="Courier New" w:cs="Courier New"/>
          <w:color w:val="000000"/>
          <w:sz w:val="18"/>
          <w:szCs w:val="18"/>
        </w:rPr>
        <w:lastRenderedPageBreak/>
        <w:t>------ END MATRIX -----</w:t>
      </w:r>
    </w:p>
    <w:p w14:paraId="02D2105A" w14:textId="2BFDBB6D" w:rsid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4FFBE95F" w14:textId="77777777" w:rsidR="00332D48" w:rsidRPr="00332D48" w:rsidRDefault="00332D48" w:rsidP="0033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0E34BB47" w14:textId="0FEB0990" w:rsidR="00332D48" w:rsidRPr="008C2ED9" w:rsidRDefault="00866B0F" w:rsidP="00332D48">
      <w:pPr>
        <w:autoSpaceDE w:val="0"/>
        <w:autoSpaceDN w:val="0"/>
        <w:adjustRightInd w:val="0"/>
        <w:spacing w:after="0" w:line="400" w:lineRule="atLeast"/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</w:pPr>
      <w:r w:rsidRP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 xml:space="preserve">Study 2.  Serial </w:t>
      </w:r>
      <w:r w:rsidR="008C2ED9" w:rsidRP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>m</w:t>
      </w:r>
      <w:r w:rsidRP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 xml:space="preserve">ediation </w:t>
      </w:r>
      <w:r w:rsidR="008C2ED9" w:rsidRP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>m</w:t>
      </w:r>
      <w:r w:rsidRP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 xml:space="preserve">odel on </w:t>
      </w:r>
      <w:r w:rsidR="008C2ED9" w:rsidRP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>l</w:t>
      </w:r>
      <w:r w:rsidRP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 xml:space="preserve">oving support with </w:t>
      </w:r>
      <w:r w:rsidR="008C2ED9" w:rsidRP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>g</w:t>
      </w:r>
      <w:r w:rsidRP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 xml:space="preserve">ender and </w:t>
      </w:r>
      <w:r w:rsidR="008C2ED9" w:rsidRP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>a</w:t>
      </w:r>
      <w:r w:rsidRP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 xml:space="preserve">ge as </w:t>
      </w:r>
      <w:r w:rsidR="008C2ED9" w:rsidRP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>c</w:t>
      </w:r>
      <w:r w:rsidRP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>ovariates</w:t>
      </w:r>
    </w:p>
    <w:p w14:paraId="6714DAFF" w14:textId="26224F84" w:rsidR="00866B0F" w:rsidRDefault="00866B0F" w:rsidP="00332D48">
      <w:pPr>
        <w:autoSpaceDE w:val="0"/>
        <w:autoSpaceDN w:val="0"/>
        <w:adjustRightInd w:val="0"/>
        <w:spacing w:after="0" w:line="400" w:lineRule="atLeast"/>
        <w:rPr>
          <w:rFonts w:ascii="Courier New" w:hAnsi="Courier New" w:cs="Courier New"/>
          <w:b/>
          <w:bCs/>
          <w:color w:val="000000"/>
          <w:sz w:val="18"/>
          <w:szCs w:val="18"/>
        </w:rPr>
      </w:pPr>
    </w:p>
    <w:p w14:paraId="15172FB7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358E3FFF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Run MATRIX procedure:</w:t>
      </w:r>
    </w:p>
    <w:p w14:paraId="2D39DC2D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1FC06937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***************** PROCESS Procedure for SPSS Version 3.5 *****************</w:t>
      </w:r>
    </w:p>
    <w:p w14:paraId="339125AB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625EDDEC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Written by Andrew F. Hayes, Ph.D.       www.afhayes.com</w:t>
      </w:r>
    </w:p>
    <w:p w14:paraId="6C74878A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Documentation available in Hayes (2018). www.guilford.com/p/hayes3</w:t>
      </w:r>
    </w:p>
    <w:p w14:paraId="4D80AD0C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5C7B7F32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**************************************************************************</w:t>
      </w:r>
    </w:p>
    <w:p w14:paraId="08CB9934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Model  : 6</w:t>
      </w:r>
    </w:p>
    <w:p w14:paraId="05C112EC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Y  : LOV</w:t>
      </w:r>
    </w:p>
    <w:p w14:paraId="5AFF8F98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X  : BFI_DA</w:t>
      </w:r>
    </w:p>
    <w:p w14:paraId="1934AC56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M1  : DS</w:t>
      </w:r>
    </w:p>
    <w:p w14:paraId="14C42B39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M2  : EC</w:t>
      </w:r>
    </w:p>
    <w:p w14:paraId="44BAE43A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50D25997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Covariates:</w:t>
      </w:r>
    </w:p>
    <w:p w14:paraId="30C3CB80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G_MF     age</w:t>
      </w:r>
    </w:p>
    <w:p w14:paraId="6262B894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004FDFC2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Sample</w:t>
      </w:r>
    </w:p>
    <w:p w14:paraId="1347CEBA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Size:  281</w:t>
      </w:r>
    </w:p>
    <w:p w14:paraId="44D2605B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55C76066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**************************************************************************</w:t>
      </w:r>
    </w:p>
    <w:p w14:paraId="5CCA1733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OUTCOME VARIABLE:</w:t>
      </w:r>
    </w:p>
    <w:p w14:paraId="4FE8D9D1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DS</w:t>
      </w:r>
    </w:p>
    <w:p w14:paraId="32F8FC0C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14EA1907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Model Summary</w:t>
      </w:r>
    </w:p>
    <w:p w14:paraId="73CECBA6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R       R-sq        MSE          F        df1        df2          p</w:t>
      </w:r>
    </w:p>
    <w:p w14:paraId="5F67A2A7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.3382      .1143      .5953    11.9211     3.0000   277.0000      .0000</w:t>
      </w:r>
    </w:p>
    <w:p w14:paraId="25D7CA8B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62820339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Model</w:t>
      </w:r>
    </w:p>
    <w:p w14:paraId="30C27B8C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 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coeff</w:t>
      </w:r>
      <w:proofErr w:type="spellEnd"/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se          t          p       LLCI       ULCI</w:t>
      </w:r>
    </w:p>
    <w:p w14:paraId="300A7B88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constant     1.6849      .2930     5.7509      .0000     1.1081     2.2616</w:t>
      </w:r>
    </w:p>
    <w:p w14:paraId="1D31E9CC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BFI_DA        .2959      .0732     4.0434      .0001      .1519      .4400</w:t>
      </w:r>
    </w:p>
    <w:p w14:paraId="1EE30556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G_MF         -.3551      .0955    -3.7167      .0002     -.5431     -.1670</w:t>
      </w:r>
    </w:p>
    <w:p w14:paraId="06508000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age           .0109      .0042     2.6008      .0098      .0026      .0191</w:t>
      </w:r>
    </w:p>
    <w:p w14:paraId="594B259D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32EED8EB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Standardized coefficients</w:t>
      </w:r>
    </w:p>
    <w:p w14:paraId="100483E5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coeff</w:t>
      </w:r>
      <w:proofErr w:type="spellEnd"/>
    </w:p>
    <w:p w14:paraId="18449779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BFI_DA      .2373</w:t>
      </w:r>
    </w:p>
    <w:p w14:paraId="1A73C80A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G_MF       -.2110</w:t>
      </w:r>
    </w:p>
    <w:p w14:paraId="66CDDB42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age         .1520</w:t>
      </w:r>
    </w:p>
    <w:p w14:paraId="02615297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6AAA15A3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Covariance matrix of regression parameter estimates:</w:t>
      </w:r>
    </w:p>
    <w:p w14:paraId="1A0D038F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 constant     BFI_DA       G_MF        age</w:t>
      </w:r>
    </w:p>
    <w:p w14:paraId="004E3A4D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constant      .0858     -.0153     -.0165     -.0007</w:t>
      </w:r>
    </w:p>
    <w:p w14:paraId="541F5C09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BFI_DA       -.0153      .0054      .0006      .0001</w:t>
      </w:r>
    </w:p>
    <w:p w14:paraId="521AAAB9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G_MF         -.0165      .0006      .0091      .0000</w:t>
      </w:r>
    </w:p>
    <w:p w14:paraId="6414612F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age          -.0007      .0001      .0000      .0000</w:t>
      </w:r>
    </w:p>
    <w:p w14:paraId="7CE12A14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65183195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**************************************************************************</w:t>
      </w:r>
    </w:p>
    <w:p w14:paraId="6C3305C1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OUTCOME VARIABLE:</w:t>
      </w:r>
    </w:p>
    <w:p w14:paraId="7C70BB24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EC</w:t>
      </w:r>
    </w:p>
    <w:p w14:paraId="0BC84200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1C98BF76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Model Summary</w:t>
      </w:r>
    </w:p>
    <w:p w14:paraId="2AF5D3F5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R       R-sq        MSE          F        df1        df2          p</w:t>
      </w:r>
    </w:p>
    <w:p w14:paraId="33D1196C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.4064      .1651     1.2328    13.6481     4.0000   276.0000      .0000</w:t>
      </w:r>
    </w:p>
    <w:p w14:paraId="77C91FA5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79CFEDDB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Model</w:t>
      </w:r>
    </w:p>
    <w:p w14:paraId="38E4E092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 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coeff</w:t>
      </w:r>
      <w:proofErr w:type="spellEnd"/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se          t          p       LLCI       ULCI</w:t>
      </w:r>
    </w:p>
    <w:p w14:paraId="3F881E2D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constant     7.2633      .4461    16.2825      .0000     6.3851     8.1414</w:t>
      </w:r>
    </w:p>
    <w:p w14:paraId="63FA75B8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BFI_DA       -.3880      .1084    -3.5797      .0004     -.6014     -.1746</w:t>
      </w:r>
    </w:p>
    <w:p w14:paraId="1A82F7BA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DS           -.4532      .0865    -5.2411      .0000     -.6234     -.2830</w:t>
      </w:r>
    </w:p>
    <w:p w14:paraId="2D6652EB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G_MF         -.1600      .1409    -1.1359      .2570     -.4373      .1173</w:t>
      </w:r>
    </w:p>
    <w:p w14:paraId="4987CBA0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age           .0063      .0061     1.0311      .3034     -.0057      .0183</w:t>
      </w:r>
    </w:p>
    <w:p w14:paraId="799B9330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606A7F03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Standardized coefficients</w:t>
      </w:r>
    </w:p>
    <w:p w14:paraId="7097898D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coeff</w:t>
      </w:r>
      <w:proofErr w:type="spellEnd"/>
    </w:p>
    <w:p w14:paraId="0084E2E8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BFI_DA     -.2102</w:t>
      </w:r>
    </w:p>
    <w:p w14:paraId="05019B5A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DS         -.3063</w:t>
      </w:r>
    </w:p>
    <w:p w14:paraId="29B18099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G_MF       -.0643</w:t>
      </w:r>
    </w:p>
    <w:p w14:paraId="199F35B3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age         .0593</w:t>
      </w:r>
    </w:p>
    <w:p w14:paraId="0BDBCC7D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0A4098F0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Covariance matrix of regression parameter estimates:</w:t>
      </w:r>
    </w:p>
    <w:p w14:paraId="6B37EFE3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 constant     BFI_DA         DS       G_MF        age</w:t>
      </w:r>
    </w:p>
    <w:p w14:paraId="5BFABE9A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constant      .1990     -.0279     -.0126     -.0386     -.0014</w:t>
      </w:r>
    </w:p>
    <w:p w14:paraId="3D6F082A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BFI_DA       -.0279      .0117     -.0022      .0005      .0002</w:t>
      </w:r>
    </w:p>
    <w:p w14:paraId="67991483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DS           -.0126     -.0022      .0075      .0027     -.0001</w:t>
      </w:r>
    </w:p>
    <w:p w14:paraId="76B4DCF3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G_MF         -.0386      .0005      .0027      .0198      .0000</w:t>
      </w:r>
    </w:p>
    <w:p w14:paraId="138D3DAE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age          -.0014      .0002     -.0001      .0000      .0000</w:t>
      </w:r>
    </w:p>
    <w:p w14:paraId="2C84092A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606058A3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**************************************************************************</w:t>
      </w:r>
    </w:p>
    <w:p w14:paraId="6B3550E2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OUTCOME VARIABLE:</w:t>
      </w:r>
    </w:p>
    <w:p w14:paraId="776CEEFA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LOV</w:t>
      </w:r>
    </w:p>
    <w:p w14:paraId="2918D6D8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38F6F735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Model Summary</w:t>
      </w:r>
    </w:p>
    <w:p w14:paraId="757684D1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R       R-sq        MSE          F        df1        df2          p</w:t>
      </w:r>
    </w:p>
    <w:p w14:paraId="5ED23A96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.6439      .4146      .4948    38.9533     5.0000   275.0000      .0000</w:t>
      </w:r>
    </w:p>
    <w:p w14:paraId="421E85A7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27FA267F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Model</w:t>
      </w:r>
    </w:p>
    <w:p w14:paraId="42A38CE9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 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coeff</w:t>
      </w:r>
      <w:proofErr w:type="spellEnd"/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se          t          p       LLCI       ULCI</w:t>
      </w:r>
    </w:p>
    <w:p w14:paraId="17619805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constant     -.8465      .3957    -2.1391      .0333    -1.6255     -.0675</w:t>
      </w:r>
    </w:p>
    <w:p w14:paraId="1611B556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BFI_DA       -.3412      .0702    -4.8576      .0000     -.4795     -.2029</w:t>
      </w:r>
    </w:p>
    <w:p w14:paraId="40665C97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DS           -.2155      .0574    -3.7523      .0002     -.3286     -.1025</w:t>
      </w:r>
    </w:p>
    <w:p w14:paraId="31FAD71C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EC            .2930      .0381     7.6828      .0000      .2179      .3680</w:t>
      </w:r>
    </w:p>
    <w:p w14:paraId="7F1B273B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G_MF          .2334      .0895     2.6086      .0096      .0573      .4095</w:t>
      </w:r>
    </w:p>
    <w:p w14:paraId="4FBD0F60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age           .0033      .0039      .8426      .4002     -.0043      .0109</w:t>
      </w:r>
    </w:p>
    <w:p w14:paraId="2303A2FA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5D902723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Standardized coefficients</w:t>
      </w:r>
    </w:p>
    <w:p w14:paraId="7E3A4D24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coeff</w:t>
      </w:r>
      <w:proofErr w:type="spellEnd"/>
    </w:p>
    <w:p w14:paraId="1DAE5FB5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BFI_DA     -.2448</w:t>
      </w:r>
    </w:p>
    <w:p w14:paraId="459A5F85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DS         -.1929</w:t>
      </w:r>
    </w:p>
    <w:p w14:paraId="4E4F5712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EC          .3879</w:t>
      </w:r>
    </w:p>
    <w:p w14:paraId="54CC1AA4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G_MF        .1241</w:t>
      </w:r>
    </w:p>
    <w:p w14:paraId="3526DBE6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age         .0407</w:t>
      </w:r>
    </w:p>
    <w:p w14:paraId="2ECEC39F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4D338606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Covariance matrix of regression parameter estimates:</w:t>
      </w:r>
    </w:p>
    <w:p w14:paraId="4CA97729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 constant     BFI_DA         DS         EC       G_MF        age</w:t>
      </w:r>
    </w:p>
    <w:p w14:paraId="1C4D37B7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constant      .1566     -.0153     -.0098     -.0106     -.0172     -.0005</w:t>
      </w:r>
    </w:p>
    <w:p w14:paraId="595F1676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BFI_DA       -.0153      .0049     -.0006      .0006      .0003      .0001</w:t>
      </w:r>
    </w:p>
    <w:p w14:paraId="2FED8270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DS           -.0098     -.0006      .0033      .0007      .0012      .0000</w:t>
      </w:r>
    </w:p>
    <w:p w14:paraId="45B1C6CC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EC           -.0106      .0006      .0007      .0015      .0002      .0000</w:t>
      </w:r>
    </w:p>
    <w:p w14:paraId="50245E38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G_MF         -.0172      .0003      .0012      .0002      .0080      .0000</w:t>
      </w:r>
    </w:p>
    <w:p w14:paraId="1E3F6994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age          -.0005      .0001      .0000      .0000      .0000      .0000</w:t>
      </w:r>
    </w:p>
    <w:p w14:paraId="01C22770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106FB0E8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************************** TOTAL EFFECT MODEL ****************************</w:t>
      </w:r>
    </w:p>
    <w:p w14:paraId="27E2771F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OUTCOME VARIABLE:</w:t>
      </w:r>
    </w:p>
    <w:p w14:paraId="3600ABA4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LOV</w:t>
      </w:r>
    </w:p>
    <w:p w14:paraId="52C58214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7E1C0863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Model Summary</w:t>
      </w:r>
    </w:p>
    <w:p w14:paraId="147AB6FA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          R       R-sq        MSE          F        df1        df2          p</w:t>
      </w:r>
    </w:p>
    <w:p w14:paraId="42CA55C9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.4504      .2029      .6689    23.5021     3.0000   277.0000      .0000</w:t>
      </w:r>
    </w:p>
    <w:p w14:paraId="6749C600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143DE0DE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Model</w:t>
      </w:r>
    </w:p>
    <w:p w14:paraId="24E86996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 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coeff</w:t>
      </w:r>
      <w:proofErr w:type="spellEnd"/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se          t          p       LLCI       ULCI</w:t>
      </w:r>
    </w:p>
    <w:p w14:paraId="0327572B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constant      .6947      .3106     2.2369      .0261      .0833     1.3060</w:t>
      </w:r>
    </w:p>
    <w:p w14:paraId="1747BE87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BFI_DA       -.5579      .0776    -7.1920      .0000     -.7107     -.4052</w:t>
      </w:r>
    </w:p>
    <w:p w14:paraId="3664F379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G_MF          .3101      .1013     3.0626      .0024      .1108      .5095</w:t>
      </w:r>
    </w:p>
    <w:p w14:paraId="59DD3CCD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age           .0013      .0044      .2954      .7679     -.0074      .0100</w:t>
      </w:r>
    </w:p>
    <w:p w14:paraId="17726821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1B1183CC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Standardized coefficients</w:t>
      </w:r>
    </w:p>
    <w:p w14:paraId="09F9D95E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coeff</w:t>
      </w:r>
      <w:proofErr w:type="spellEnd"/>
    </w:p>
    <w:p w14:paraId="51149DB9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BFI_DA     -.4003</w:t>
      </w:r>
    </w:p>
    <w:p w14:paraId="1EF3B35A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G_MF        .1650</w:t>
      </w:r>
    </w:p>
    <w:p w14:paraId="063441D1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age         .0164</w:t>
      </w:r>
    </w:p>
    <w:p w14:paraId="1DCD924B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727216E4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Covariance matrix of regression parameter estimates:</w:t>
      </w:r>
    </w:p>
    <w:p w14:paraId="1DE52C41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 constant     BFI_DA       G_MF        age</w:t>
      </w:r>
    </w:p>
    <w:p w14:paraId="7BDF842A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constant      .0964     -.0172     -.0185     -.0008</w:t>
      </w:r>
    </w:p>
    <w:p w14:paraId="48DE3532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BFI_DA       -.0172      .0060      .0007      .0001</w:t>
      </w:r>
    </w:p>
    <w:p w14:paraId="0FAB9569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G_MF         -.0185      .0007      .0103      .0000</w:t>
      </w:r>
    </w:p>
    <w:p w14:paraId="448F933E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age          -.0008      .0001      .0000      .0000</w:t>
      </w:r>
    </w:p>
    <w:p w14:paraId="531090E8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3D93F6E3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************** TOTAL, DIRECT, AND INDIRECT EFFECTS OF X ON Y **************</w:t>
      </w:r>
    </w:p>
    <w:p w14:paraId="70733DCD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1016CB6D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Total effect of X on Y</w:t>
      </w:r>
    </w:p>
    <w:p w14:paraId="5586C214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Effect         se          t          p       LLCI       ULCI    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c_ps</w:t>
      </w:r>
      <w:proofErr w:type="spellEnd"/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c_cs</w:t>
      </w:r>
      <w:proofErr w:type="spellEnd"/>
    </w:p>
    <w:p w14:paraId="2DD05CEC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-.5579      .0776    -7.1920      .0000     -.7107     -.4052     -.6124     -.4003</w:t>
      </w:r>
    </w:p>
    <w:p w14:paraId="2D89938A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11EDEBC1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Direct effect of X on Y</w:t>
      </w:r>
    </w:p>
    <w:p w14:paraId="6F79FDB0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Effect         se          t          p       LLCI       ULCI      c'_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ps</w:t>
      </w:r>
      <w:proofErr w:type="spellEnd"/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c'_cs</w:t>
      </w:r>
      <w:proofErr w:type="spellEnd"/>
    </w:p>
    <w:p w14:paraId="36063A15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-.3412      .0702    -4.8576      .0000     -.4795     -.2029     -.3745     -.2448</w:t>
      </w:r>
    </w:p>
    <w:p w14:paraId="27EEF5E5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155C29DC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Indirect effect(s) of X on Y:</w:t>
      </w:r>
    </w:p>
    <w:p w14:paraId="0BBEA455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Effect  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BootSE</w:t>
      </w:r>
      <w:proofErr w:type="spellEnd"/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BootLLCI</w:t>
      </w:r>
      <w:proofErr w:type="spellEnd"/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BootULCI</w:t>
      </w:r>
      <w:proofErr w:type="spellEnd"/>
    </w:p>
    <w:p w14:paraId="2BB30854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TOTAL     -.2167      .0420     -.3048     -.1378</w:t>
      </w:r>
    </w:p>
    <w:p w14:paraId="0E5341E1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Ind1      -.0638      .0254     -.1204     -.0209</w:t>
      </w:r>
    </w:p>
    <w:p w14:paraId="2B131388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Ind2      -.1137      .0309     -.1776     -.0562</w:t>
      </w:r>
    </w:p>
    <w:p w14:paraId="15E10421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Ind3      -.0393      .0126     -.0665     -.0172</w:t>
      </w:r>
    </w:p>
    <w:p w14:paraId="7468108B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574FAB4A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Partially standardized indirect effect(s) of X on Y:</w:t>
      </w:r>
    </w:p>
    <w:p w14:paraId="266B2D65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Effect  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BootSE</w:t>
      </w:r>
      <w:proofErr w:type="spellEnd"/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BootLLCI</w:t>
      </w:r>
      <w:proofErr w:type="spellEnd"/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BootULCI</w:t>
      </w:r>
      <w:proofErr w:type="spellEnd"/>
    </w:p>
    <w:p w14:paraId="78B94AAA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TOTAL     -.2379      .0445     -.3315     -.1541</w:t>
      </w:r>
    </w:p>
    <w:p w14:paraId="777246D4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Ind1      -.0700      .0277     -.1318     -.0237</w:t>
      </w:r>
    </w:p>
    <w:p w14:paraId="76142295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Ind2      -.1248      .0336     -.1950     -.0620</w:t>
      </w:r>
    </w:p>
    <w:p w14:paraId="7D7F99CC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Ind3      -.0431      .0136     -.0727     -.0194</w:t>
      </w:r>
    </w:p>
    <w:p w14:paraId="233C2810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55D9B884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Completely standardized indirect effect(s) of X on Y:</w:t>
      </w:r>
    </w:p>
    <w:p w14:paraId="1C887D77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Effect  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BootSE</w:t>
      </w:r>
      <w:proofErr w:type="spellEnd"/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BootLLCI</w:t>
      </w:r>
      <w:proofErr w:type="spellEnd"/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BootULCI</w:t>
      </w:r>
      <w:proofErr w:type="spellEnd"/>
    </w:p>
    <w:p w14:paraId="3B420C15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TOTAL     -.1555      .0294     -.2168     -.1000</w:t>
      </w:r>
    </w:p>
    <w:p w14:paraId="6FD650E7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Ind1      -.0458      .0181     -.0857     -.0154</w:t>
      </w:r>
    </w:p>
    <w:p w14:paraId="0BEA8E81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Ind2      -.0816      .0221     -.1271     -.0400</w:t>
      </w:r>
    </w:p>
    <w:p w14:paraId="4069A396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Ind3      -.0282      .0088     -.0474     -.0125</w:t>
      </w:r>
    </w:p>
    <w:p w14:paraId="2FB5783A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5FD20E87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Indirect effect key:</w:t>
      </w:r>
    </w:p>
    <w:p w14:paraId="1884397F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Ind1 BFI_DA      -&gt;    DS          -&gt;    LOV</w:t>
      </w:r>
    </w:p>
    <w:p w14:paraId="239E788F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Ind2 BFI_DA      -&gt;    EC          -&gt;    LOV</w:t>
      </w:r>
    </w:p>
    <w:p w14:paraId="1183BB00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Ind3 BFI_DA      -&gt;    DS          -&gt;    EC          -&gt;    LOV</w:t>
      </w:r>
    </w:p>
    <w:p w14:paraId="05A9B98F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5B404C29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*********************** ANALYSIS NOTES AND ERRORS ************************</w:t>
      </w:r>
    </w:p>
    <w:p w14:paraId="4CB696FD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13CB3670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Level of confidence for all confidence intervals in output:</w:t>
      </w:r>
    </w:p>
    <w:p w14:paraId="75F427F2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95.0000</w:t>
      </w:r>
    </w:p>
    <w:p w14:paraId="32AD7723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43C035E2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Number of bootstrap samples for percentile bootstrap confidence intervals:</w:t>
      </w:r>
    </w:p>
    <w:p w14:paraId="3FDFF379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5000</w:t>
      </w:r>
    </w:p>
    <w:p w14:paraId="0D8C30AB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5633BD14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------ END MATRIX -----</w:t>
      </w:r>
    </w:p>
    <w:p w14:paraId="19E98182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2B405C82" w14:textId="19630C79" w:rsidR="00866B0F" w:rsidRPr="008C2ED9" w:rsidRDefault="00866B0F" w:rsidP="00866B0F">
      <w:pPr>
        <w:autoSpaceDE w:val="0"/>
        <w:autoSpaceDN w:val="0"/>
        <w:adjustRightInd w:val="0"/>
        <w:spacing w:after="0" w:line="400" w:lineRule="atLeast"/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</w:pPr>
      <w:r w:rsidRP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 xml:space="preserve">Study 2.  Serial </w:t>
      </w:r>
      <w:r w:rsidR="008C2ED9" w:rsidRP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>m</w:t>
      </w:r>
      <w:r w:rsidRP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 xml:space="preserve">ediation </w:t>
      </w:r>
      <w:r w:rsidR="008C2ED9" w:rsidRP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>m</w:t>
      </w:r>
      <w:r w:rsidRP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 xml:space="preserve">odel on </w:t>
      </w:r>
      <w:r w:rsidR="008C2ED9" w:rsidRP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>d</w:t>
      </w:r>
      <w:r w:rsidRP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 xml:space="preserve">ominant support with </w:t>
      </w:r>
      <w:r w:rsidR="008C2ED9" w:rsidRP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>g</w:t>
      </w:r>
      <w:r w:rsidRP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 xml:space="preserve">ender and </w:t>
      </w:r>
      <w:r w:rsidR="008C2ED9" w:rsidRP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>a</w:t>
      </w:r>
      <w:r w:rsidRP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 xml:space="preserve">ge as </w:t>
      </w:r>
      <w:r w:rsidR="008C2ED9" w:rsidRP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>c</w:t>
      </w:r>
      <w:r w:rsidRPr="008C2ED9">
        <w:rPr>
          <w:rFonts w:ascii="Courier New" w:hAnsi="Courier New" w:cs="Courier New"/>
          <w:b/>
          <w:bCs/>
          <w:color w:val="000000"/>
          <w:sz w:val="18"/>
          <w:szCs w:val="18"/>
          <w:u w:val="single"/>
        </w:rPr>
        <w:t>ovariates</w:t>
      </w:r>
    </w:p>
    <w:p w14:paraId="4A73B59E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540B3967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Run MATRIX procedure:</w:t>
      </w:r>
    </w:p>
    <w:p w14:paraId="4DA5F770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7312676A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***************** PROCESS Procedure for SPSS Version 3.5 *****************</w:t>
      </w:r>
    </w:p>
    <w:p w14:paraId="241644A5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05544097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Written by Andrew F. Hayes, Ph.D.       www.afhayes.com</w:t>
      </w:r>
    </w:p>
    <w:p w14:paraId="0C3EA1BF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Documentation available in Hayes (2018). www.guilford.com/p/hayes3</w:t>
      </w:r>
    </w:p>
    <w:p w14:paraId="59CFDB66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1620CF0B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**************************************************************************</w:t>
      </w:r>
    </w:p>
    <w:p w14:paraId="03B39D8F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Model  : 6</w:t>
      </w:r>
    </w:p>
    <w:p w14:paraId="1CB03225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Y  : DOM</w:t>
      </w:r>
    </w:p>
    <w:p w14:paraId="2E807BF3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X  : BFI_DA</w:t>
      </w:r>
    </w:p>
    <w:p w14:paraId="121FF033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M1  : DS</w:t>
      </w:r>
    </w:p>
    <w:p w14:paraId="6E4E7C9D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M2  : EC</w:t>
      </w:r>
    </w:p>
    <w:p w14:paraId="540F73B1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6FD6336D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Covariates:</w:t>
      </w:r>
    </w:p>
    <w:p w14:paraId="077FCC8B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G_MF     age</w:t>
      </w:r>
    </w:p>
    <w:p w14:paraId="4CD6B25C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6385404C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Sample</w:t>
      </w:r>
    </w:p>
    <w:p w14:paraId="0A008B64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Size:  278</w:t>
      </w:r>
    </w:p>
    <w:p w14:paraId="51F01E65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03CAE2D6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**************************************************************************</w:t>
      </w:r>
    </w:p>
    <w:p w14:paraId="196CCC90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OUTCOME VARIABLE:</w:t>
      </w:r>
    </w:p>
    <w:p w14:paraId="7DF07937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DS</w:t>
      </w:r>
    </w:p>
    <w:p w14:paraId="0D672912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499F5534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Model Summary</w:t>
      </w:r>
    </w:p>
    <w:p w14:paraId="0094988A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R       R-sq        MSE          F        df1        df2          p</w:t>
      </w:r>
    </w:p>
    <w:p w14:paraId="5FACA825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.3343      .1117      .5956    11.4877     3.0000   274.0000      .0000</w:t>
      </w:r>
    </w:p>
    <w:p w14:paraId="7DBB6E41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1A819E9D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Model</w:t>
      </w:r>
    </w:p>
    <w:p w14:paraId="79AEAF32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 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coeff</w:t>
      </w:r>
      <w:proofErr w:type="spellEnd"/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se          t          p       LLCI       ULCI</w:t>
      </w:r>
    </w:p>
    <w:p w14:paraId="3D83F9EA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constant     1.7085      .2952     5.7877      .0000     1.1273     2.2896</w:t>
      </w:r>
    </w:p>
    <w:p w14:paraId="0B175D74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BFI_DA        .2925      .0732     3.9933      .0001      .1483      .4367</w:t>
      </w:r>
    </w:p>
    <w:p w14:paraId="1A68DDA5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G_MF         -.3513      .0959    -3.6647      .0003     -.5401     -.1626</w:t>
      </w:r>
    </w:p>
    <w:p w14:paraId="440BC6C0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age           .0102      .0043     2.4060      .0168      .0019      .0186</w:t>
      </w:r>
    </w:p>
    <w:p w14:paraId="12D49C5A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017EF20E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Standardized coefficients</w:t>
      </w:r>
    </w:p>
    <w:p w14:paraId="7E18AFE4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coeff</w:t>
      </w:r>
      <w:proofErr w:type="spellEnd"/>
    </w:p>
    <w:p w14:paraId="1420AF80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BFI_DA      .2358</w:t>
      </w:r>
    </w:p>
    <w:p w14:paraId="44F96F48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G_MF       -.2095</w:t>
      </w:r>
    </w:p>
    <w:p w14:paraId="302EF652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age         .1416</w:t>
      </w:r>
    </w:p>
    <w:p w14:paraId="14AC877A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39D60513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Covariance matrix of regression parameter estimates:</w:t>
      </w:r>
    </w:p>
    <w:p w14:paraId="628D74C1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 constant     BFI_DA       G_MF        age</w:t>
      </w:r>
    </w:p>
    <w:p w14:paraId="67C4FB8F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constant      .0871     -.0153     -.0167     -.0008</w:t>
      </w:r>
    </w:p>
    <w:p w14:paraId="0AF388ED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BFI_DA       -.0153      .0054      .0006      .0001</w:t>
      </w:r>
    </w:p>
    <w:p w14:paraId="3BD895C2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G_MF         -.0167      .0006      .0092      .0000</w:t>
      </w:r>
    </w:p>
    <w:p w14:paraId="7EF60D03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age          -.0008      .0001      .0000      .0000</w:t>
      </w:r>
    </w:p>
    <w:p w14:paraId="405E2E9E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782F270E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**************************************************************************</w:t>
      </w:r>
    </w:p>
    <w:p w14:paraId="43FA451D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OUTCOME VARIABLE:</w:t>
      </w:r>
    </w:p>
    <w:p w14:paraId="733A3B47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EC</w:t>
      </w:r>
    </w:p>
    <w:p w14:paraId="1C011984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713CA734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Model Summary</w:t>
      </w:r>
    </w:p>
    <w:p w14:paraId="3EE77651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R       R-sq        MSE          F        df1        df2          p</w:t>
      </w:r>
    </w:p>
    <w:p w14:paraId="50B2E827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      .4139      .1713     1.2288    14.1121     4.0000   273.0000      .0000</w:t>
      </w:r>
    </w:p>
    <w:p w14:paraId="7A80FB21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412F0E75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Model</w:t>
      </w:r>
    </w:p>
    <w:p w14:paraId="454A86E1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 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coeff</w:t>
      </w:r>
      <w:proofErr w:type="spellEnd"/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se          t          p       LLCI       ULCI</w:t>
      </w:r>
    </w:p>
    <w:p w14:paraId="5725408D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constant     7.3028      .4492    16.2583      .0000     6.4185     8.1871</w:t>
      </w:r>
    </w:p>
    <w:p w14:paraId="4B2A40C2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BFI_DA       -.3874      .1082    -3.5798      .0004     -.6005     -.1744</w:t>
      </w:r>
    </w:p>
    <w:p w14:paraId="2F031CA8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DS           -.4682      .0868    -5.3958      .0000     -.6390     -.2974</w:t>
      </w:r>
    </w:p>
    <w:p w14:paraId="256F2C21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G_MF         -.1561      .1410    -1.1069      .2693     -.4338      .1216</w:t>
      </w:r>
    </w:p>
    <w:p w14:paraId="34FCB253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age           .0060      .0062      .9664      .3347     -.0062      .0181</w:t>
      </w:r>
    </w:p>
    <w:p w14:paraId="5D51E6CD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2A103FB5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Standardized coefficients</w:t>
      </w:r>
    </w:p>
    <w:p w14:paraId="4C68D88C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coeff</w:t>
      </w:r>
      <w:proofErr w:type="spellEnd"/>
    </w:p>
    <w:p w14:paraId="6D484BDF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BFI_DA     -.2104</w:t>
      </w:r>
    </w:p>
    <w:p w14:paraId="0993A220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DS         -.3154</w:t>
      </w:r>
    </w:p>
    <w:p w14:paraId="7FBF5FB1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G_MF       -.0627</w:t>
      </w:r>
    </w:p>
    <w:p w14:paraId="6BC700BC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age         .0556</w:t>
      </w:r>
    </w:p>
    <w:p w14:paraId="4C741AD1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1D359AC5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Covariance matrix of regression parameter estimates:</w:t>
      </w:r>
    </w:p>
    <w:p w14:paraId="2C7F3F0D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 constant     BFI_DA         DS       G_MF        age</w:t>
      </w:r>
    </w:p>
    <w:p w14:paraId="28A29424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constant      .2018     -.0279     -.0129     -.0389     -.0014</w:t>
      </w:r>
    </w:p>
    <w:p w14:paraId="0019E852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BFI_DA       -.0279      .0117     -.0022      .0005      .0002</w:t>
      </w:r>
    </w:p>
    <w:p w14:paraId="7CF250F3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DS           -.0129     -.0022      .0075      .0026     -.0001</w:t>
      </w:r>
    </w:p>
    <w:p w14:paraId="77187F33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G_MF         -.0389      .0005      .0026      .0199      .0000</w:t>
      </w:r>
    </w:p>
    <w:p w14:paraId="01D4B800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age          -.0014      .0002     -.0001      .0000      .0000</w:t>
      </w:r>
    </w:p>
    <w:p w14:paraId="58A37DD6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131F7089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**************************************************************************</w:t>
      </w:r>
    </w:p>
    <w:p w14:paraId="382CF091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OUTCOME VARIABLE:</w:t>
      </w:r>
    </w:p>
    <w:p w14:paraId="2F15B861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DOM</w:t>
      </w:r>
    </w:p>
    <w:p w14:paraId="6F4F2293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49EE4A3A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Model Summary</w:t>
      </w:r>
    </w:p>
    <w:p w14:paraId="55A27167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R       R-sq        MSE          F        df1        df2          p</w:t>
      </w:r>
    </w:p>
    <w:p w14:paraId="53E5708E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.4270      .1824      .7419    12.1324     5.0000   272.0000      .0000</w:t>
      </w:r>
    </w:p>
    <w:p w14:paraId="241BE642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5D5D3051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Model</w:t>
      </w:r>
    </w:p>
    <w:p w14:paraId="5B13720F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 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coeff</w:t>
      </w:r>
      <w:proofErr w:type="spellEnd"/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se          t          p       LLCI       ULCI</w:t>
      </w:r>
    </w:p>
    <w:p w14:paraId="140B931A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constant     -.5358      .4896    -1.0943      .2748    -1.4998      .4281</w:t>
      </w:r>
    </w:p>
    <w:p w14:paraId="1B170445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BFI_DA       -.1261      .0860    -1.4651      .1440     -.2954      .0433</w:t>
      </w:r>
    </w:p>
    <w:p w14:paraId="5D0B8AE7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DS           -.0995      .0709    -1.4025      .1619     -.2391      .0402</w:t>
      </w:r>
    </w:p>
    <w:p w14:paraId="1EDCB6D5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EC            .2752      .0470     5.8512      .0000      .1826      .3677</w:t>
      </w:r>
    </w:p>
    <w:p w14:paraId="145EC6F9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G_MF         -.1132      .1098    -1.0305      .3037     -.3294      .1030</w:t>
      </w:r>
    </w:p>
    <w:p w14:paraId="1303FDC6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age          -.0091      .0048    -1.8986      .0587     -.0186      .0003</w:t>
      </w:r>
    </w:p>
    <w:p w14:paraId="1B2B5B11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69514F40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Standardized coefficients</w:t>
      </w:r>
    </w:p>
    <w:p w14:paraId="6F5A2D4D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coeff</w:t>
      </w:r>
      <w:proofErr w:type="spellEnd"/>
    </w:p>
    <w:p w14:paraId="7188E81E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BFI_DA     -.0877</w:t>
      </w:r>
    </w:p>
    <w:p w14:paraId="2C3DBE8F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DS         -.0858</w:t>
      </w:r>
    </w:p>
    <w:p w14:paraId="57C450EF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EC          .3524</w:t>
      </w:r>
    </w:p>
    <w:p w14:paraId="2161CAA0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G_MF       -.0582</w:t>
      </w:r>
    </w:p>
    <w:p w14:paraId="3FA721E2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age        -.1089</w:t>
      </w:r>
    </w:p>
    <w:p w14:paraId="09CBB911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67876C1C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Covariance matrix of regression parameter estimates:</w:t>
      </w:r>
    </w:p>
    <w:p w14:paraId="514B4B15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 constant     BFI_DA         DS         EC       G_MF        age</w:t>
      </w:r>
    </w:p>
    <w:p w14:paraId="508C4775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constant      .2397     -.0231     -.0153     -.0161     -.0260     -.0008</w:t>
      </w:r>
    </w:p>
    <w:p w14:paraId="309E43BF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BFI_DA       -.0231      .0074     -.0009      .0009      .0005      .0001</w:t>
      </w:r>
    </w:p>
    <w:p w14:paraId="4299D3F9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DS           -.0153     -.0009      .0050      .0010      .0018     -.0001</w:t>
      </w:r>
    </w:p>
    <w:p w14:paraId="2265CC47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EC           -.0161      .0009      .0010      .0022      .0003      .0000</w:t>
      </w:r>
    </w:p>
    <w:p w14:paraId="365A8AF2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G_MF         -.0260      .0005      .0018      .0003      .0121      .0000</w:t>
      </w:r>
    </w:p>
    <w:p w14:paraId="4A9146DF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age          -.0008      .0001     -.0001      .0000      .0000      .0000</w:t>
      </w:r>
    </w:p>
    <w:p w14:paraId="4258B480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60116405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************************** TOTAL EFFECT MODEL ****************************</w:t>
      </w:r>
    </w:p>
    <w:p w14:paraId="163705A3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OUTCOME VARIABLE:</w:t>
      </w:r>
    </w:p>
    <w:p w14:paraId="57DFEE51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DOM</w:t>
      </w:r>
    </w:p>
    <w:p w14:paraId="44C68ACB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0FC760C5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lastRenderedPageBreak/>
        <w:t>Model Summary</w:t>
      </w:r>
    </w:p>
    <w:p w14:paraId="6ED822EE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R       R-sq        MSE          F        df1        df2          p</w:t>
      </w:r>
    </w:p>
    <w:p w14:paraId="74C0FB98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.2121      .0450      .8602     4.3002     3.0000   274.0000      .0055</w:t>
      </w:r>
    </w:p>
    <w:p w14:paraId="2A80EF3B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2F666B66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Model</w:t>
      </w:r>
    </w:p>
    <w:p w14:paraId="0732EE0B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 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coeff</w:t>
      </w:r>
      <w:proofErr w:type="spellEnd"/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se          t          p       LLCI       ULCI</w:t>
      </w:r>
    </w:p>
    <w:p w14:paraId="47E2C222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constant     1.0836      .3547     3.0544      .0025      .3852     1.7819</w:t>
      </w:r>
    </w:p>
    <w:p w14:paraId="613E7DA6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BFI_DA       -.2994      .0880    -3.4019      .0008     -.4727     -.1261</w:t>
      </w:r>
    </w:p>
    <w:p w14:paraId="35672757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G_MF         -.0759      .1152     -.6590      .5105     -.3027      .1509</w:t>
      </w:r>
    </w:p>
    <w:p w14:paraId="515D0CDF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age          -.0098      .0051    -1.9207      .0558     -.0199      .0002</w:t>
      </w:r>
    </w:p>
    <w:p w14:paraId="79C39FCC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60D65EAD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Standardized coefficients</w:t>
      </w:r>
    </w:p>
    <w:p w14:paraId="1AFAFF92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coeff</w:t>
      </w:r>
      <w:proofErr w:type="spellEnd"/>
    </w:p>
    <w:p w14:paraId="2A2B4D05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BFI_DA     -.2083</w:t>
      </w:r>
    </w:p>
    <w:p w14:paraId="5A368F82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G_MF       -.0391</w:t>
      </w:r>
    </w:p>
    <w:p w14:paraId="7A2C4E22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age        -.1172</w:t>
      </w:r>
    </w:p>
    <w:p w14:paraId="10BE5B60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71C43070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Covariance matrix of regression parameter estimates:</w:t>
      </w:r>
    </w:p>
    <w:p w14:paraId="0E832C3B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 constant     BFI_DA       G_MF        age</w:t>
      </w:r>
    </w:p>
    <w:p w14:paraId="59448A81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constant      .1258     -.0221     -.0241     -.0011</w:t>
      </w:r>
    </w:p>
    <w:p w14:paraId="3582641C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BFI_DA       -.0221      .0077      .0009      .0001</w:t>
      </w:r>
    </w:p>
    <w:p w14:paraId="66475991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G_MF         -.0241      .0009      .0133      .0000</w:t>
      </w:r>
    </w:p>
    <w:p w14:paraId="5A43EFE2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age          -.0011      .0001      .0000      .0000</w:t>
      </w:r>
    </w:p>
    <w:p w14:paraId="7B5693A1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436A8239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************** TOTAL, DIRECT, AND INDIRECT EFFECTS OF X ON Y **************</w:t>
      </w:r>
    </w:p>
    <w:p w14:paraId="68128C90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2AA75192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Total effect of X on Y</w:t>
      </w:r>
    </w:p>
    <w:p w14:paraId="6FF11F09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Effect         se          t          p       LLCI       ULCI    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c_ps</w:t>
      </w:r>
      <w:proofErr w:type="spellEnd"/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c_cs</w:t>
      </w:r>
      <w:proofErr w:type="spellEnd"/>
    </w:p>
    <w:p w14:paraId="104083AC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-.2994      .0880    -3.4019      .0008     -.4727     -.1261     -.3172     -.2083</w:t>
      </w:r>
    </w:p>
    <w:p w14:paraId="16082A70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5250D311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Direct effect of X on Y</w:t>
      </w:r>
    </w:p>
    <w:p w14:paraId="01BE1EDA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Effect         se          t          p       LLCI       ULCI      c'_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ps</w:t>
      </w:r>
      <w:proofErr w:type="spellEnd"/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c'_cs</w:t>
      </w:r>
      <w:proofErr w:type="spellEnd"/>
    </w:p>
    <w:p w14:paraId="75B24558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-.1261      .0860    -1.4651      .1440     -.2954      .0433     -.1335     -.0877</w:t>
      </w:r>
    </w:p>
    <w:p w14:paraId="531B2AFE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544D43F0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Indirect effect(s) of X on Y:</w:t>
      </w:r>
    </w:p>
    <w:p w14:paraId="33343D15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Effect  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BootSE</w:t>
      </w:r>
      <w:proofErr w:type="spellEnd"/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BootLLCI</w:t>
      </w:r>
      <w:proofErr w:type="spellEnd"/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BootULCI</w:t>
      </w:r>
      <w:proofErr w:type="spellEnd"/>
    </w:p>
    <w:p w14:paraId="761821DF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TOTAL     -.1734      .0454     -.2647     -.0867</w:t>
      </w:r>
    </w:p>
    <w:p w14:paraId="16D860A6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Ind1      -.0291      .0241     -.0809      .0148</w:t>
      </w:r>
    </w:p>
    <w:p w14:paraId="060084DE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Ind2      -.1066      .0326     -.1730     -.0469</w:t>
      </w:r>
    </w:p>
    <w:p w14:paraId="5CF5F3D7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Ind3      -.0377      .0153     -.0722     -.0128</w:t>
      </w:r>
    </w:p>
    <w:p w14:paraId="62986BF9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0C732CBE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Partially standardized indirect effect(s) of X on Y:</w:t>
      </w:r>
    </w:p>
    <w:p w14:paraId="39881D1C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Effect  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BootSE</w:t>
      </w:r>
      <w:proofErr w:type="spellEnd"/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BootLLCI</w:t>
      </w:r>
      <w:proofErr w:type="spellEnd"/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BootULCI</w:t>
      </w:r>
      <w:proofErr w:type="spellEnd"/>
    </w:p>
    <w:p w14:paraId="35D19BD5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TOTAL     -.1837      .0431     -.2674     -.0975</w:t>
      </w:r>
    </w:p>
    <w:p w14:paraId="4553F9FE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Ind1      -.0308      .0250     -.0841      .0159</w:t>
      </w:r>
    </w:p>
    <w:p w14:paraId="41AA6748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Ind2      -.1129      .0333     -.1799     -.0504</w:t>
      </w:r>
    </w:p>
    <w:p w14:paraId="4148FF1C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Ind3      -.0399      .0150     -.0723     -.0146</w:t>
      </w:r>
    </w:p>
    <w:p w14:paraId="286FB9BA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6134E544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Completely standardized indirect effect(s) of X on Y:</w:t>
      </w:r>
    </w:p>
    <w:p w14:paraId="454C5398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       Effect  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BootSE</w:t>
      </w:r>
      <w:proofErr w:type="spellEnd"/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BootLLCI</w:t>
      </w:r>
      <w:proofErr w:type="spellEnd"/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 </w:t>
      </w:r>
      <w:proofErr w:type="spellStart"/>
      <w:r w:rsidRPr="00866B0F">
        <w:rPr>
          <w:rFonts w:ascii="Courier New" w:hAnsi="Courier New" w:cs="Courier New"/>
          <w:color w:val="000000"/>
          <w:sz w:val="18"/>
          <w:szCs w:val="18"/>
        </w:rPr>
        <w:t>BootULCI</w:t>
      </w:r>
      <w:proofErr w:type="spellEnd"/>
    </w:p>
    <w:p w14:paraId="1C2FCBA8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TOTAL     -.1206      .0283     -.1750     -.0640</w:t>
      </w:r>
    </w:p>
    <w:p w14:paraId="70A4B2E9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Ind1      -.0202      .0163     -.0547      .0106</w:t>
      </w:r>
    </w:p>
    <w:p w14:paraId="79708E66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Ind2      -.0742      .0220     -.1184     -.0327</w:t>
      </w:r>
    </w:p>
    <w:p w14:paraId="6E13E5B3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Ind3      -.0262      .0098     -.0476     -.0096</w:t>
      </w:r>
    </w:p>
    <w:p w14:paraId="0C5FED9B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572B043C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Indirect effect key:</w:t>
      </w:r>
    </w:p>
    <w:p w14:paraId="284E6317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Ind1 BFI_DA      -&gt;    DS          -&gt;    DOM</w:t>
      </w:r>
    </w:p>
    <w:p w14:paraId="623C3568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Ind2 BFI_DA      -&gt;    EC          -&gt;    DOM</w:t>
      </w:r>
    </w:p>
    <w:p w14:paraId="3AD9BEA2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Ind3 BFI_DA      -&gt;    DS          -&gt;    EC          -&gt;    DOM</w:t>
      </w:r>
    </w:p>
    <w:p w14:paraId="4E731D40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3135F645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*********************** ANALYSIS NOTES AND ERRORS ************************</w:t>
      </w:r>
    </w:p>
    <w:p w14:paraId="7E357C9F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64FACB82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Level of confidence for all confidence intervals in output:</w:t>
      </w:r>
    </w:p>
    <w:p w14:paraId="045E1BDD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  95.0000</w:t>
      </w:r>
    </w:p>
    <w:p w14:paraId="295F9466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52CCDFDA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Number of bootstrap samples for percentile bootstrap confidence intervals:</w:t>
      </w:r>
    </w:p>
    <w:p w14:paraId="18B47D06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 xml:space="preserve">  5000</w:t>
      </w:r>
    </w:p>
    <w:p w14:paraId="5F2D05F3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5D4A3303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866B0F">
        <w:rPr>
          <w:rFonts w:ascii="Courier New" w:hAnsi="Courier New" w:cs="Courier New"/>
          <w:color w:val="000000"/>
          <w:sz w:val="18"/>
          <w:szCs w:val="18"/>
        </w:rPr>
        <w:t>------ END MATRIX -----</w:t>
      </w:r>
    </w:p>
    <w:p w14:paraId="0293DDF9" w14:textId="77777777" w:rsidR="00866B0F" w:rsidRPr="00866B0F" w:rsidRDefault="00866B0F" w:rsidP="00866B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7DB751CD" w14:textId="77777777" w:rsidR="00866B0F" w:rsidRPr="00866B0F" w:rsidRDefault="00866B0F" w:rsidP="00866B0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E1A1884" w14:textId="77777777" w:rsidR="00866B0F" w:rsidRPr="00866B0F" w:rsidRDefault="00866B0F" w:rsidP="00866B0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D513D7E" w14:textId="77777777" w:rsidR="00866B0F" w:rsidRPr="00332D48" w:rsidRDefault="00866B0F" w:rsidP="00332D4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FCA04F7" w14:textId="77777777" w:rsidR="00332D48" w:rsidRPr="00332D48" w:rsidRDefault="00332D48" w:rsidP="00332D4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C031C53" w14:textId="77777777" w:rsidR="00B50EA2" w:rsidRDefault="00B50EA2"/>
    <w:sectPr w:rsidR="00B50EA2" w:rsidSect="00C3722A">
      <w:pgSz w:w="13605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D48"/>
    <w:rsid w:val="00332D48"/>
    <w:rsid w:val="0078789E"/>
    <w:rsid w:val="00866B0F"/>
    <w:rsid w:val="008C2ED9"/>
    <w:rsid w:val="00B50EA2"/>
    <w:rsid w:val="00BE2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04F59"/>
  <w15:chartTrackingRefBased/>
  <w15:docId w15:val="{71F980AC-F9F2-4618-B509-93294153D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244</Words>
  <Characters>18497</Characters>
  <Application>Microsoft Office Word</Application>
  <DocSecurity>0</DocSecurity>
  <Lines>154</Lines>
  <Paragraphs>43</Paragraphs>
  <ScaleCrop>false</ScaleCrop>
  <Company/>
  <LinksUpToDate>false</LinksUpToDate>
  <CharactersWithSpaces>2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k Shoikhedbrod</dc:creator>
  <cp:keywords/>
  <dc:description/>
  <cp:lastModifiedBy>Myriam Mongrain</cp:lastModifiedBy>
  <cp:revision>2</cp:revision>
  <dcterms:created xsi:type="dcterms:W3CDTF">2021-06-18T12:46:00Z</dcterms:created>
  <dcterms:modified xsi:type="dcterms:W3CDTF">2021-06-18T12:46:00Z</dcterms:modified>
</cp:coreProperties>
</file>